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9638" w:type="dxa"/>
        <w:tblInd w:w="-5" w:type="dxa"/>
        <w:tblLook w:val="04A0" w:firstRow="1" w:lastRow="0" w:firstColumn="1" w:lastColumn="0" w:noHBand="0" w:noVBand="1"/>
      </w:tblPr>
      <w:tblGrid>
        <w:gridCol w:w="5256"/>
        <w:gridCol w:w="2647"/>
        <w:gridCol w:w="1735"/>
      </w:tblGrid>
      <w:tr w:rsidR="00E16E1E" w:rsidRPr="00FA1756" w14:paraId="6E55C0B2" w14:textId="77777777" w:rsidTr="00E16E1E">
        <w:tc>
          <w:tcPr>
            <w:tcW w:w="96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6472F" w14:textId="42186447" w:rsidR="00E16E1E" w:rsidRPr="00FA1756" w:rsidRDefault="00E16E1E" w:rsidP="00E16E1E">
            <w:pPr>
              <w:rPr>
                <w:rFonts w:ascii="Times New Roman" w:hAnsi="Times New Roman" w:cs="Times New Roman"/>
                <w:lang w:val="en-US"/>
              </w:rPr>
            </w:pPr>
            <w:r w:rsidRPr="00FA1756">
              <w:rPr>
                <w:rFonts w:ascii="Times New Roman" w:hAnsi="Times New Roman" w:cs="Times New Roman"/>
                <w:b/>
                <w:lang w:val="en-US"/>
              </w:rPr>
              <w:t>Supplementary Table 1.</w:t>
            </w:r>
            <w:r w:rsidRPr="00FA1756">
              <w:rPr>
                <w:rFonts w:ascii="Times New Roman" w:hAnsi="Times New Roman" w:cs="Times New Roman"/>
                <w:lang w:val="en-US"/>
              </w:rPr>
              <w:t xml:space="preserve"> Assessment of possible confounding factors for the occurrence of severe postoperative complications</w:t>
            </w:r>
            <w:r w:rsidR="006D426C">
              <w:rPr>
                <w:rFonts w:ascii="Times New Roman" w:hAnsi="Times New Roman" w:cs="Times New Roman"/>
                <w:lang w:val="en-US"/>
              </w:rPr>
              <w:t xml:space="preserve"> after PAR-SMA.</w:t>
            </w:r>
            <w:bookmarkStart w:id="0" w:name="_GoBack"/>
            <w:bookmarkEnd w:id="0"/>
          </w:p>
        </w:tc>
      </w:tr>
      <w:tr w:rsidR="00110E7A" w:rsidRPr="00FA1756" w14:paraId="7A5C7562" w14:textId="77777777" w:rsidTr="00FA17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6" w:type="dxa"/>
            <w:tcBorders>
              <w:top w:val="single" w:sz="18" w:space="0" w:color="auto"/>
            </w:tcBorders>
          </w:tcPr>
          <w:p w14:paraId="1AC6A7AC" w14:textId="77777777" w:rsidR="00110E7A" w:rsidRPr="00FA1756" w:rsidRDefault="00110E7A" w:rsidP="00B118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382" w:type="dxa"/>
            <w:gridSpan w:val="2"/>
            <w:tcBorders>
              <w:top w:val="single" w:sz="18" w:space="0" w:color="auto"/>
            </w:tcBorders>
          </w:tcPr>
          <w:p w14:paraId="521B3F69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variate</w:t>
            </w:r>
          </w:p>
        </w:tc>
      </w:tr>
      <w:tr w:rsidR="00110E7A" w:rsidRPr="00FA1756" w14:paraId="39D816B9" w14:textId="77777777" w:rsidTr="00E16E1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6" w:type="dxa"/>
          </w:tcPr>
          <w:p w14:paraId="4810336D" w14:textId="77777777" w:rsidR="00110E7A" w:rsidRPr="00FA1756" w:rsidRDefault="00110E7A" w:rsidP="00B118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  <w:tcBorders>
              <w:bottom w:val="single" w:sz="8" w:space="0" w:color="auto"/>
            </w:tcBorders>
          </w:tcPr>
          <w:p w14:paraId="3091BBFC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IQR)</w:t>
            </w:r>
          </w:p>
        </w:tc>
        <w:tc>
          <w:tcPr>
            <w:tcW w:w="1735" w:type="dxa"/>
            <w:tcBorders>
              <w:bottom w:val="single" w:sz="8" w:space="0" w:color="auto"/>
            </w:tcBorders>
          </w:tcPr>
          <w:p w14:paraId="61E56ECA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110E7A" w:rsidRPr="00FA1756" w14:paraId="6A78649C" w14:textId="77777777" w:rsidTr="00E16E1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6" w:type="dxa"/>
          </w:tcPr>
          <w:p w14:paraId="31EC7ACB" w14:textId="1D85469A" w:rsidR="00110E7A" w:rsidRPr="00FA1756" w:rsidRDefault="00C555CF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-SMA</w:t>
            </w:r>
            <w:r w:rsidR="00110E7A"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647" w:type="dxa"/>
            <w:tcBorders>
              <w:top w:val="single" w:sz="8" w:space="0" w:color="auto"/>
            </w:tcBorders>
          </w:tcPr>
          <w:p w14:paraId="582F9171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 (0.65-2.21)</w:t>
            </w:r>
          </w:p>
        </w:tc>
        <w:tc>
          <w:tcPr>
            <w:tcW w:w="1735" w:type="dxa"/>
            <w:tcBorders>
              <w:top w:val="single" w:sz="8" w:space="0" w:color="auto"/>
            </w:tcBorders>
          </w:tcPr>
          <w:p w14:paraId="33EB71C5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0</w:t>
            </w:r>
          </w:p>
        </w:tc>
      </w:tr>
      <w:tr w:rsidR="00110E7A" w:rsidRPr="00FA1756" w14:paraId="4FEB293A" w14:textId="77777777" w:rsidTr="00E16E1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6" w:type="dxa"/>
          </w:tcPr>
          <w:p w14:paraId="27B8B0E8" w14:textId="77777777" w:rsidR="00110E7A" w:rsidRPr="00FA1756" w:rsidRDefault="00110E7A" w:rsidP="00B118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</w:tcPr>
          <w:p w14:paraId="73676DE6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35" w:type="dxa"/>
          </w:tcPr>
          <w:p w14:paraId="61F0048B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10E7A" w:rsidRPr="00FA1756" w14:paraId="61A956DB" w14:textId="77777777" w:rsidTr="00E16E1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6" w:type="dxa"/>
          </w:tcPr>
          <w:p w14:paraId="0B998305" w14:textId="77777777" w:rsidR="00110E7A" w:rsidRPr="00FA1756" w:rsidRDefault="00110E7A" w:rsidP="00B118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ssible confounding factors</w:t>
            </w:r>
          </w:p>
        </w:tc>
        <w:tc>
          <w:tcPr>
            <w:tcW w:w="2647" w:type="dxa"/>
          </w:tcPr>
          <w:p w14:paraId="1B440E57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35" w:type="dxa"/>
          </w:tcPr>
          <w:p w14:paraId="1CE6E9F0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10E7A" w:rsidRPr="00FA1756" w14:paraId="312C81E9" w14:textId="77777777" w:rsidTr="00E16E1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6" w:type="dxa"/>
          </w:tcPr>
          <w:p w14:paraId="3875F204" w14:textId="77777777" w:rsidR="00110E7A" w:rsidRPr="00FA1756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-operative factors</w:t>
            </w:r>
          </w:p>
        </w:tc>
        <w:tc>
          <w:tcPr>
            <w:tcW w:w="2647" w:type="dxa"/>
          </w:tcPr>
          <w:p w14:paraId="1FD250DB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35" w:type="dxa"/>
          </w:tcPr>
          <w:p w14:paraId="6274AD62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10E7A" w:rsidRPr="00FA1756" w14:paraId="1FAD7AEF" w14:textId="77777777" w:rsidTr="00E16E1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6" w:type="dxa"/>
          </w:tcPr>
          <w:p w14:paraId="1380A469" w14:textId="77777777" w:rsidR="00110E7A" w:rsidRPr="00FA1756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median (IQR), years</w:t>
            </w:r>
          </w:p>
        </w:tc>
        <w:tc>
          <w:tcPr>
            <w:tcW w:w="2647" w:type="dxa"/>
          </w:tcPr>
          <w:p w14:paraId="492FFEAD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6 (0.97-1.04)</w:t>
            </w:r>
          </w:p>
        </w:tc>
        <w:tc>
          <w:tcPr>
            <w:tcW w:w="1735" w:type="dxa"/>
          </w:tcPr>
          <w:p w14:paraId="514A04F8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5</w:t>
            </w:r>
          </w:p>
        </w:tc>
      </w:tr>
      <w:tr w:rsidR="00110E7A" w:rsidRPr="00FA1756" w14:paraId="2EB60895" w14:textId="77777777" w:rsidTr="00E16E1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6" w:type="dxa"/>
          </w:tcPr>
          <w:p w14:paraId="5D51D852" w14:textId="77777777" w:rsidR="00110E7A" w:rsidRPr="00FA1756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gender, n (%)</w:t>
            </w:r>
          </w:p>
        </w:tc>
        <w:tc>
          <w:tcPr>
            <w:tcW w:w="2647" w:type="dxa"/>
          </w:tcPr>
          <w:p w14:paraId="27E4B628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0.61-2.04)</w:t>
            </w:r>
          </w:p>
        </w:tc>
        <w:tc>
          <w:tcPr>
            <w:tcW w:w="1735" w:type="dxa"/>
          </w:tcPr>
          <w:p w14:paraId="0C2CD362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4</w:t>
            </w:r>
          </w:p>
        </w:tc>
      </w:tr>
      <w:tr w:rsidR="00110E7A" w:rsidRPr="00FA1756" w14:paraId="28EFC1A6" w14:textId="77777777" w:rsidTr="00E16E1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6" w:type="dxa"/>
          </w:tcPr>
          <w:p w14:paraId="1873F587" w14:textId="77777777" w:rsidR="00110E7A" w:rsidRPr="00FA1756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, median (IQR), Kg/m2</w:t>
            </w:r>
          </w:p>
        </w:tc>
        <w:tc>
          <w:tcPr>
            <w:tcW w:w="2647" w:type="dxa"/>
          </w:tcPr>
          <w:p w14:paraId="339EF4C4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86-1.03)</w:t>
            </w:r>
          </w:p>
        </w:tc>
        <w:tc>
          <w:tcPr>
            <w:tcW w:w="1735" w:type="dxa"/>
          </w:tcPr>
          <w:p w14:paraId="7420C9EF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1</w:t>
            </w:r>
          </w:p>
        </w:tc>
      </w:tr>
      <w:tr w:rsidR="00110E7A" w:rsidRPr="00FA1756" w14:paraId="7006573F" w14:textId="77777777" w:rsidTr="00E16E1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6" w:type="dxa"/>
          </w:tcPr>
          <w:p w14:paraId="10E4BF78" w14:textId="77777777" w:rsidR="00110E7A" w:rsidRPr="00FA1756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A score, median (IQR)</w:t>
            </w:r>
          </w:p>
        </w:tc>
        <w:tc>
          <w:tcPr>
            <w:tcW w:w="2647" w:type="dxa"/>
          </w:tcPr>
          <w:p w14:paraId="329220FB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0.77-1.97)</w:t>
            </w:r>
          </w:p>
        </w:tc>
        <w:tc>
          <w:tcPr>
            <w:tcW w:w="1735" w:type="dxa"/>
          </w:tcPr>
          <w:p w14:paraId="2B08147A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8</w:t>
            </w:r>
          </w:p>
        </w:tc>
      </w:tr>
      <w:tr w:rsidR="00110E7A" w:rsidRPr="00FA1756" w14:paraId="218734A2" w14:textId="77777777" w:rsidTr="00E16E1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6" w:type="dxa"/>
          </w:tcPr>
          <w:p w14:paraId="3E4DFE4D" w14:textId="77777777" w:rsidR="00110E7A" w:rsidRPr="00FA1756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, n (%)</w:t>
            </w:r>
          </w:p>
        </w:tc>
        <w:tc>
          <w:tcPr>
            <w:tcW w:w="2647" w:type="dxa"/>
          </w:tcPr>
          <w:p w14:paraId="5121B7E6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47-1.89)</w:t>
            </w:r>
          </w:p>
        </w:tc>
        <w:tc>
          <w:tcPr>
            <w:tcW w:w="1735" w:type="dxa"/>
          </w:tcPr>
          <w:p w14:paraId="1598C9ED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5</w:t>
            </w:r>
          </w:p>
        </w:tc>
      </w:tr>
      <w:tr w:rsidR="00110E7A" w:rsidRPr="00FA1756" w14:paraId="4E62BA98" w14:textId="77777777" w:rsidTr="00E16E1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6" w:type="dxa"/>
          </w:tcPr>
          <w:p w14:paraId="5AFAF2C8" w14:textId="77777777" w:rsidR="00110E7A" w:rsidRPr="00FA1756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disease, n (%)</w:t>
            </w:r>
          </w:p>
        </w:tc>
        <w:tc>
          <w:tcPr>
            <w:tcW w:w="2647" w:type="dxa"/>
          </w:tcPr>
          <w:p w14:paraId="6840CAE1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 (0.58-3.87)</w:t>
            </w:r>
          </w:p>
        </w:tc>
        <w:tc>
          <w:tcPr>
            <w:tcW w:w="1735" w:type="dxa"/>
          </w:tcPr>
          <w:p w14:paraId="18B40CFB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7</w:t>
            </w:r>
          </w:p>
        </w:tc>
      </w:tr>
      <w:tr w:rsidR="00110E7A" w:rsidRPr="00FA1756" w14:paraId="64D7BE4D" w14:textId="77777777" w:rsidTr="00E16E1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6" w:type="dxa"/>
          </w:tcPr>
          <w:p w14:paraId="3C9D4903" w14:textId="77777777" w:rsidR="00110E7A" w:rsidRPr="00FA1756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obstructive pulmonary disease, n (%)</w:t>
            </w:r>
          </w:p>
        </w:tc>
        <w:tc>
          <w:tcPr>
            <w:tcW w:w="2647" w:type="dxa"/>
          </w:tcPr>
          <w:p w14:paraId="7906D23A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 (0.49-5.86)</w:t>
            </w:r>
          </w:p>
        </w:tc>
        <w:tc>
          <w:tcPr>
            <w:tcW w:w="1735" w:type="dxa"/>
          </w:tcPr>
          <w:p w14:paraId="15BBE89E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4</w:t>
            </w:r>
          </w:p>
        </w:tc>
      </w:tr>
      <w:tr w:rsidR="00110E7A" w:rsidRPr="00FA1756" w14:paraId="2D07E91B" w14:textId="77777777" w:rsidTr="00E16E1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6" w:type="dxa"/>
          </w:tcPr>
          <w:p w14:paraId="43AC860F" w14:textId="77777777" w:rsidR="00110E7A" w:rsidRPr="00FA1756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abdominal surgery, n (%)</w:t>
            </w:r>
          </w:p>
        </w:tc>
        <w:tc>
          <w:tcPr>
            <w:tcW w:w="2647" w:type="dxa"/>
          </w:tcPr>
          <w:p w14:paraId="4C9FD17A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(0.36-1.27)</w:t>
            </w:r>
          </w:p>
        </w:tc>
        <w:tc>
          <w:tcPr>
            <w:tcW w:w="1735" w:type="dxa"/>
          </w:tcPr>
          <w:p w14:paraId="2A3421F8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1</w:t>
            </w:r>
          </w:p>
        </w:tc>
      </w:tr>
      <w:tr w:rsidR="00110E7A" w:rsidRPr="00FA1756" w14:paraId="5DD1B37A" w14:textId="77777777" w:rsidTr="00E16E1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6" w:type="dxa"/>
          </w:tcPr>
          <w:p w14:paraId="23868BA0" w14:textId="77777777" w:rsidR="00110E7A" w:rsidRPr="00FA1756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</w:tcPr>
          <w:p w14:paraId="7BA7324B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5" w:type="dxa"/>
          </w:tcPr>
          <w:p w14:paraId="584157CA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0E7A" w:rsidRPr="00FA1756" w14:paraId="018E8F07" w14:textId="77777777" w:rsidTr="00E16E1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6" w:type="dxa"/>
          </w:tcPr>
          <w:p w14:paraId="50DF3A04" w14:textId="77777777" w:rsidR="00110E7A" w:rsidRPr="00FA1756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ra-operative factors</w:t>
            </w:r>
          </w:p>
        </w:tc>
        <w:tc>
          <w:tcPr>
            <w:tcW w:w="2647" w:type="dxa"/>
          </w:tcPr>
          <w:p w14:paraId="1EC19E78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5" w:type="dxa"/>
          </w:tcPr>
          <w:p w14:paraId="04E93478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0E7A" w:rsidRPr="00FA1756" w14:paraId="79F0FCAD" w14:textId="77777777" w:rsidTr="00E16E1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6" w:type="dxa"/>
          </w:tcPr>
          <w:p w14:paraId="5511B232" w14:textId="77777777" w:rsidR="00110E7A" w:rsidRPr="00FA1756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reaticoduodenectomy, n (%)</w:t>
            </w:r>
          </w:p>
        </w:tc>
        <w:tc>
          <w:tcPr>
            <w:tcW w:w="2647" w:type="dxa"/>
          </w:tcPr>
          <w:p w14:paraId="22EDF9EA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0.51-2.67)</w:t>
            </w:r>
          </w:p>
        </w:tc>
        <w:tc>
          <w:tcPr>
            <w:tcW w:w="1735" w:type="dxa"/>
          </w:tcPr>
          <w:p w14:paraId="1E994B78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5</w:t>
            </w:r>
          </w:p>
        </w:tc>
      </w:tr>
      <w:tr w:rsidR="00110E7A" w:rsidRPr="00FA1756" w14:paraId="13DA603E" w14:textId="77777777" w:rsidTr="00E16E1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6" w:type="dxa"/>
          </w:tcPr>
          <w:p w14:paraId="2D1A80FE" w14:textId="77777777" w:rsidR="00110E7A" w:rsidRPr="00FA1756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ancreatectomy, n (%)</w:t>
            </w:r>
          </w:p>
        </w:tc>
        <w:tc>
          <w:tcPr>
            <w:tcW w:w="2647" w:type="dxa"/>
          </w:tcPr>
          <w:p w14:paraId="6CD36BC2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(0.61-2.34)</w:t>
            </w:r>
          </w:p>
        </w:tc>
        <w:tc>
          <w:tcPr>
            <w:tcW w:w="1735" w:type="dxa"/>
          </w:tcPr>
          <w:p w14:paraId="05D9E95E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4</w:t>
            </w:r>
          </w:p>
        </w:tc>
      </w:tr>
      <w:tr w:rsidR="00110E7A" w:rsidRPr="00FA1756" w14:paraId="63897879" w14:textId="77777777" w:rsidTr="00E16E1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6" w:type="dxa"/>
          </w:tcPr>
          <w:p w14:paraId="3BAADAA1" w14:textId="77777777" w:rsidR="00110E7A" w:rsidRPr="00FA1756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 pancreatectomy, n (%)</w:t>
            </w:r>
          </w:p>
        </w:tc>
        <w:tc>
          <w:tcPr>
            <w:tcW w:w="2647" w:type="dxa"/>
          </w:tcPr>
          <w:p w14:paraId="24921D7E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(0.24-1.57)</w:t>
            </w:r>
          </w:p>
        </w:tc>
        <w:tc>
          <w:tcPr>
            <w:tcW w:w="1735" w:type="dxa"/>
          </w:tcPr>
          <w:p w14:paraId="14823DCC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0</w:t>
            </w:r>
          </w:p>
        </w:tc>
      </w:tr>
      <w:tr w:rsidR="00110E7A" w:rsidRPr="00FA1756" w14:paraId="47B4FDDE" w14:textId="77777777" w:rsidTr="00E16E1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6" w:type="dxa"/>
          </w:tcPr>
          <w:p w14:paraId="2BDFB118" w14:textId="77777777" w:rsidR="00110E7A" w:rsidRPr="00FA1756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</w:tcPr>
          <w:p w14:paraId="3F99B837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5" w:type="dxa"/>
          </w:tcPr>
          <w:p w14:paraId="073CEF4C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0E7A" w:rsidRPr="00FA1756" w14:paraId="28D45E14" w14:textId="77777777" w:rsidTr="00E16E1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6" w:type="dxa"/>
          </w:tcPr>
          <w:p w14:paraId="057BFD87" w14:textId="77777777" w:rsidR="00110E7A" w:rsidRPr="00FA1756" w:rsidRDefault="00110E7A" w:rsidP="00B118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thological factors</w:t>
            </w:r>
          </w:p>
        </w:tc>
        <w:tc>
          <w:tcPr>
            <w:tcW w:w="2647" w:type="dxa"/>
          </w:tcPr>
          <w:p w14:paraId="00B9C949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5" w:type="dxa"/>
          </w:tcPr>
          <w:p w14:paraId="726BB38F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0E7A" w:rsidRPr="00FA1756" w14:paraId="506375E9" w14:textId="77777777" w:rsidTr="00E16E1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256" w:type="dxa"/>
            <w:tcBorders>
              <w:bottom w:val="single" w:sz="18" w:space="0" w:color="auto"/>
            </w:tcBorders>
          </w:tcPr>
          <w:p w14:paraId="7629DE22" w14:textId="77777777" w:rsidR="00110E7A" w:rsidRPr="00FA1756" w:rsidRDefault="00110E7A" w:rsidP="00B118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AC, n (%)</w:t>
            </w:r>
          </w:p>
        </w:tc>
        <w:tc>
          <w:tcPr>
            <w:tcW w:w="2647" w:type="dxa"/>
            <w:tcBorders>
              <w:bottom w:val="single" w:sz="18" w:space="0" w:color="auto"/>
            </w:tcBorders>
          </w:tcPr>
          <w:p w14:paraId="3F3BB962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45-1.87)</w:t>
            </w:r>
          </w:p>
        </w:tc>
        <w:tc>
          <w:tcPr>
            <w:tcW w:w="1735" w:type="dxa"/>
            <w:tcBorders>
              <w:bottom w:val="single" w:sz="18" w:space="0" w:color="auto"/>
            </w:tcBorders>
          </w:tcPr>
          <w:p w14:paraId="7143C82E" w14:textId="77777777" w:rsidR="00110E7A" w:rsidRPr="00FA1756" w:rsidRDefault="00110E7A" w:rsidP="00B118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1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1</w:t>
            </w:r>
          </w:p>
        </w:tc>
      </w:tr>
    </w:tbl>
    <w:p w14:paraId="12AF4663" w14:textId="77777777" w:rsidR="00110E7A" w:rsidRPr="00FA1756" w:rsidRDefault="00110E7A" w:rsidP="00110E7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92BF62A" w14:textId="77777777" w:rsidR="00110E7A" w:rsidRPr="00FA1756" w:rsidRDefault="00110E7A" w:rsidP="00110E7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EACD205" w14:textId="77777777" w:rsidR="00110E7A" w:rsidRPr="00FA1756" w:rsidRDefault="00110E7A" w:rsidP="0057701F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110E7A" w:rsidRPr="00FA17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C541CC"/>
    <w:multiLevelType w:val="hybridMultilevel"/>
    <w:tmpl w:val="40848AF4"/>
    <w:lvl w:ilvl="0" w:tplc="613C95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C74AE7"/>
    <w:multiLevelType w:val="hybridMultilevel"/>
    <w:tmpl w:val="380811D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33114F"/>
    <w:multiLevelType w:val="hybridMultilevel"/>
    <w:tmpl w:val="674C67F8"/>
    <w:lvl w:ilvl="0" w:tplc="64C660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D0B"/>
    <w:rsid w:val="00110E7A"/>
    <w:rsid w:val="0057701F"/>
    <w:rsid w:val="006D426C"/>
    <w:rsid w:val="0070270A"/>
    <w:rsid w:val="007146AE"/>
    <w:rsid w:val="007F1821"/>
    <w:rsid w:val="00AB4D0B"/>
    <w:rsid w:val="00C555CF"/>
    <w:rsid w:val="00C55F58"/>
    <w:rsid w:val="00E16E1E"/>
    <w:rsid w:val="00E47A2C"/>
    <w:rsid w:val="00E56865"/>
    <w:rsid w:val="00E90843"/>
    <w:rsid w:val="00F253FC"/>
    <w:rsid w:val="00FA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D06AAE"/>
  <w15:chartTrackingRefBased/>
  <w15:docId w15:val="{7ED7CE09-17E6-FF4D-988B-0B7B1B2B1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10E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110E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8</Words>
  <Characters>78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colo Napoli</dc:creator>
  <cp:keywords/>
  <dc:description/>
  <cp:lastModifiedBy>Utente di Microsoft Office</cp:lastModifiedBy>
  <cp:revision>6</cp:revision>
  <dcterms:created xsi:type="dcterms:W3CDTF">2023-10-20T14:34:00Z</dcterms:created>
  <dcterms:modified xsi:type="dcterms:W3CDTF">2023-10-20T14:50:00Z</dcterms:modified>
</cp:coreProperties>
</file>